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721"/>
        <w:tblW w:w="87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2900"/>
        <w:gridCol w:w="1345"/>
        <w:gridCol w:w="1055"/>
        <w:gridCol w:w="1012"/>
        <w:gridCol w:w="1055"/>
      </w:tblGrid>
      <w:tr w:rsidR="00C77557" w14:paraId="7B7CAA26" w14:textId="77777777" w:rsidTr="00C77557">
        <w:trPr>
          <w:trHeight w:val="453"/>
        </w:trPr>
        <w:tc>
          <w:tcPr>
            <w:tcW w:w="8767" w:type="dxa"/>
            <w:gridSpan w:val="6"/>
            <w:tcBorders>
              <w:top w:val="nil"/>
            </w:tcBorders>
          </w:tcPr>
          <w:p w14:paraId="6EC0F4CF" w14:textId="77777777" w:rsidR="00C77557" w:rsidRDefault="00C77557" w:rsidP="00C77557">
            <w:pPr>
              <w:spacing w:line="12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95465489"/>
            <w:r w:rsidRPr="00C775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. Coordinates for the ten bilateral seeds are given in coordinates defined in Montreal Neurological Institute space.</w:t>
            </w:r>
          </w:p>
        </w:tc>
      </w:tr>
      <w:tr w:rsidR="00C77557" w14:paraId="53609BE3" w14:textId="77777777" w:rsidTr="00C77557">
        <w:trPr>
          <w:trHeight w:val="453"/>
        </w:trPr>
        <w:tc>
          <w:tcPr>
            <w:tcW w:w="1400" w:type="dxa"/>
            <w:vMerge w:val="restart"/>
            <w:tcBorders>
              <w:top w:val="single" w:sz="12" w:space="0" w:color="auto"/>
            </w:tcBorders>
          </w:tcPr>
          <w:p w14:paraId="789864DE" w14:textId="77777777" w:rsidR="00C77557" w:rsidRDefault="00C77557" w:rsidP="00C77557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25"/>
            <w:bookmarkStart w:id="2" w:name="OLE_LINK24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</w:t>
            </w:r>
          </w:p>
        </w:tc>
        <w:tc>
          <w:tcPr>
            <w:tcW w:w="2900" w:type="dxa"/>
            <w:vMerge w:val="restart"/>
            <w:tcBorders>
              <w:top w:val="single" w:sz="12" w:space="0" w:color="auto"/>
            </w:tcBorders>
          </w:tcPr>
          <w:p w14:paraId="09629C9A" w14:textId="77777777" w:rsidR="00C77557" w:rsidRDefault="00C77557" w:rsidP="00C77557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C region</w:t>
            </w:r>
          </w:p>
        </w:tc>
        <w:tc>
          <w:tcPr>
            <w:tcW w:w="1345" w:type="dxa"/>
            <w:vMerge w:val="restart"/>
            <w:tcBorders>
              <w:top w:val="single" w:sz="12" w:space="0" w:color="auto"/>
            </w:tcBorders>
          </w:tcPr>
          <w:p w14:paraId="271E6E7A" w14:textId="77777777" w:rsidR="00C77557" w:rsidRDefault="00C77557" w:rsidP="00C77557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A</w:t>
            </w:r>
          </w:p>
        </w:tc>
        <w:tc>
          <w:tcPr>
            <w:tcW w:w="312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5811071" w14:textId="77777777" w:rsidR="00C77557" w:rsidRDefault="00C77557" w:rsidP="00C77557">
            <w:pPr>
              <w:spacing w:line="12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I coordinates</w:t>
            </w:r>
          </w:p>
        </w:tc>
      </w:tr>
      <w:tr w:rsidR="00C77557" w14:paraId="307E1909" w14:textId="77777777" w:rsidTr="00C77557">
        <w:trPr>
          <w:trHeight w:val="453"/>
        </w:trPr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3C492F54" w14:textId="77777777" w:rsidR="00C77557" w:rsidRDefault="00C77557" w:rsidP="00C77557">
            <w:pPr>
              <w:jc w:val="left"/>
            </w:pPr>
          </w:p>
        </w:tc>
        <w:tc>
          <w:tcPr>
            <w:tcW w:w="2900" w:type="dxa"/>
            <w:vMerge/>
            <w:tcBorders>
              <w:bottom w:val="single" w:sz="12" w:space="0" w:color="auto"/>
            </w:tcBorders>
          </w:tcPr>
          <w:p w14:paraId="5EA97784" w14:textId="77777777" w:rsidR="00C77557" w:rsidRDefault="00C77557" w:rsidP="00C77557">
            <w:pPr>
              <w:jc w:val="left"/>
            </w:pPr>
          </w:p>
        </w:tc>
        <w:tc>
          <w:tcPr>
            <w:tcW w:w="1345" w:type="dxa"/>
            <w:vMerge/>
            <w:tcBorders>
              <w:bottom w:val="single" w:sz="12" w:space="0" w:color="auto"/>
            </w:tcBorders>
          </w:tcPr>
          <w:p w14:paraId="265AE02A" w14:textId="77777777" w:rsidR="00C77557" w:rsidRDefault="00C77557" w:rsidP="00C77557">
            <w:pPr>
              <w:jc w:val="left"/>
            </w:pP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0756839A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</w:tcPr>
          <w:p w14:paraId="1D036458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262D3CB1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z</w:t>
            </w:r>
          </w:p>
        </w:tc>
      </w:tr>
      <w:tr w:rsidR="00C77557" w14:paraId="628D57B4" w14:textId="77777777" w:rsidTr="00C77557">
        <w:tc>
          <w:tcPr>
            <w:tcW w:w="1400" w:type="dxa"/>
            <w:tcBorders>
              <w:top w:val="single" w:sz="12" w:space="0" w:color="auto"/>
            </w:tcBorders>
          </w:tcPr>
          <w:p w14:paraId="709333BA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12" w:space="0" w:color="auto"/>
            </w:tcBorders>
          </w:tcPr>
          <w:p w14:paraId="5A344F05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Left ECN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23C854C0" w14:textId="77777777" w:rsidR="00C77557" w:rsidRDefault="00C77557" w:rsidP="00C77557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57680CBC" w14:textId="77777777" w:rsidR="00C77557" w:rsidRDefault="00C77557" w:rsidP="00C77557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</w:tcPr>
          <w:p w14:paraId="4DBD70F9" w14:textId="77777777" w:rsidR="00C77557" w:rsidRDefault="00C77557" w:rsidP="00C77557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77A3D0C7" w14:textId="77777777" w:rsidR="00C77557" w:rsidRDefault="00C77557" w:rsidP="00C77557">
            <w:pPr>
              <w:ind w:leftChars="-50" w:left="-12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77557" w14:paraId="69B1EE33" w14:textId="77777777" w:rsidTr="00C77557">
        <w:trPr>
          <w:trHeight w:val="301"/>
        </w:trPr>
        <w:tc>
          <w:tcPr>
            <w:tcW w:w="1400" w:type="dxa"/>
          </w:tcPr>
          <w:p w14:paraId="636A8681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1</w:t>
            </w:r>
          </w:p>
        </w:tc>
        <w:tc>
          <w:tcPr>
            <w:tcW w:w="2900" w:type="dxa"/>
          </w:tcPr>
          <w:p w14:paraId="08B6F535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rsolateral Prefrontal Cortex</w:t>
            </w:r>
          </w:p>
        </w:tc>
        <w:tc>
          <w:tcPr>
            <w:tcW w:w="1345" w:type="dxa"/>
          </w:tcPr>
          <w:p w14:paraId="6DE9ACC5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055" w:type="dxa"/>
          </w:tcPr>
          <w:p w14:paraId="3895FC73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12" w:type="dxa"/>
          </w:tcPr>
          <w:p w14:paraId="6D029D6B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055" w:type="dxa"/>
          </w:tcPr>
          <w:p w14:paraId="185E0351" w14:textId="77777777" w:rsidR="00C77557" w:rsidRDefault="00C77557" w:rsidP="00C7755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3</w:t>
            </w:r>
          </w:p>
        </w:tc>
      </w:tr>
      <w:tr w:rsidR="00C77557" w14:paraId="0CB76DCB" w14:textId="77777777" w:rsidTr="00C77557">
        <w:trPr>
          <w:trHeight w:val="301"/>
        </w:trPr>
        <w:tc>
          <w:tcPr>
            <w:tcW w:w="1400" w:type="dxa"/>
          </w:tcPr>
          <w:p w14:paraId="6A0C0812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2</w:t>
            </w:r>
          </w:p>
        </w:tc>
        <w:tc>
          <w:tcPr>
            <w:tcW w:w="2900" w:type="dxa"/>
          </w:tcPr>
          <w:p w14:paraId="6A9E89CE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OLE_LINK2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ddle Frontal Gyrus</w:t>
            </w:r>
            <w:bookmarkEnd w:id="3"/>
          </w:p>
        </w:tc>
        <w:tc>
          <w:tcPr>
            <w:tcW w:w="1345" w:type="dxa"/>
          </w:tcPr>
          <w:p w14:paraId="5F1999EC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1055" w:type="dxa"/>
          </w:tcPr>
          <w:p w14:paraId="7432D6C3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44</w:t>
            </w:r>
          </w:p>
        </w:tc>
        <w:tc>
          <w:tcPr>
            <w:tcW w:w="1012" w:type="dxa"/>
          </w:tcPr>
          <w:p w14:paraId="5D65E37C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1055" w:type="dxa"/>
          </w:tcPr>
          <w:p w14:paraId="28D4F493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1</w:t>
            </w:r>
          </w:p>
        </w:tc>
      </w:tr>
      <w:tr w:rsidR="00C77557" w14:paraId="4DF1D08F" w14:textId="77777777" w:rsidTr="00C77557">
        <w:tc>
          <w:tcPr>
            <w:tcW w:w="1400" w:type="dxa"/>
          </w:tcPr>
          <w:p w14:paraId="73FBB5AC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3</w:t>
            </w:r>
          </w:p>
        </w:tc>
        <w:tc>
          <w:tcPr>
            <w:tcW w:w="2900" w:type="dxa"/>
          </w:tcPr>
          <w:p w14:paraId="1A7578C7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OLE_LINK3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ferior Pariet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uble</w:t>
            </w:r>
            <w:bookmarkEnd w:id="4"/>
            <w:proofErr w:type="spellEnd"/>
          </w:p>
        </w:tc>
        <w:tc>
          <w:tcPr>
            <w:tcW w:w="1345" w:type="dxa"/>
          </w:tcPr>
          <w:p w14:paraId="27A73659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1055" w:type="dxa"/>
          </w:tcPr>
          <w:p w14:paraId="54DCB5D2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44</w:t>
            </w:r>
          </w:p>
        </w:tc>
        <w:tc>
          <w:tcPr>
            <w:tcW w:w="1012" w:type="dxa"/>
          </w:tcPr>
          <w:p w14:paraId="323809B0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65</w:t>
            </w:r>
          </w:p>
        </w:tc>
        <w:tc>
          <w:tcPr>
            <w:tcW w:w="1055" w:type="dxa"/>
          </w:tcPr>
          <w:p w14:paraId="2AD87AF5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</w:t>
            </w:r>
          </w:p>
        </w:tc>
      </w:tr>
      <w:tr w:rsidR="00C77557" w14:paraId="5CD79FE3" w14:textId="77777777" w:rsidTr="00C77557">
        <w:tc>
          <w:tcPr>
            <w:tcW w:w="1400" w:type="dxa"/>
          </w:tcPr>
          <w:p w14:paraId="50DAE9B2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4</w:t>
            </w:r>
          </w:p>
        </w:tc>
        <w:tc>
          <w:tcPr>
            <w:tcW w:w="2900" w:type="dxa"/>
          </w:tcPr>
          <w:p w14:paraId="79443325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5" w:name="OLE_LINK1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ddle Temporal Gyrus</w:t>
            </w:r>
            <w:bookmarkEnd w:id="5"/>
          </w:p>
        </w:tc>
        <w:tc>
          <w:tcPr>
            <w:tcW w:w="1345" w:type="dxa"/>
          </w:tcPr>
          <w:p w14:paraId="486AF858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055" w:type="dxa"/>
          </w:tcPr>
          <w:p w14:paraId="4AC62302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65</w:t>
            </w:r>
          </w:p>
        </w:tc>
        <w:tc>
          <w:tcPr>
            <w:tcW w:w="1012" w:type="dxa"/>
          </w:tcPr>
          <w:p w14:paraId="2E39D1CE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8</w:t>
            </w:r>
          </w:p>
        </w:tc>
        <w:tc>
          <w:tcPr>
            <w:tcW w:w="1055" w:type="dxa"/>
          </w:tcPr>
          <w:p w14:paraId="7B3289A6" w14:textId="77777777" w:rsidR="00C77557" w:rsidRDefault="00C77557" w:rsidP="00C7755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12</w:t>
            </w:r>
          </w:p>
        </w:tc>
      </w:tr>
      <w:tr w:rsidR="00C77557" w14:paraId="191C35FD" w14:textId="77777777" w:rsidTr="00C77557">
        <w:tc>
          <w:tcPr>
            <w:tcW w:w="1400" w:type="dxa"/>
          </w:tcPr>
          <w:p w14:paraId="571DA799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0" w:type="dxa"/>
          </w:tcPr>
          <w:p w14:paraId="27B37425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Right ECN</w:t>
            </w:r>
          </w:p>
        </w:tc>
        <w:tc>
          <w:tcPr>
            <w:tcW w:w="1345" w:type="dxa"/>
          </w:tcPr>
          <w:p w14:paraId="2A7B87EF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</w:tcPr>
          <w:p w14:paraId="601AA328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</w:tcPr>
          <w:p w14:paraId="78F20C5F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</w:tcPr>
          <w:p w14:paraId="78D1865A" w14:textId="77777777" w:rsidR="00C77557" w:rsidRDefault="00C77557" w:rsidP="00C7755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77557" w14:paraId="43A1650C" w14:textId="77777777" w:rsidTr="00C77557">
        <w:tc>
          <w:tcPr>
            <w:tcW w:w="1400" w:type="dxa"/>
          </w:tcPr>
          <w:p w14:paraId="6A4FF829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5</w:t>
            </w:r>
          </w:p>
        </w:tc>
        <w:tc>
          <w:tcPr>
            <w:tcW w:w="2900" w:type="dxa"/>
          </w:tcPr>
          <w:p w14:paraId="18F02127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rsolateral Prefrontal Cortex</w:t>
            </w:r>
          </w:p>
        </w:tc>
        <w:tc>
          <w:tcPr>
            <w:tcW w:w="1345" w:type="dxa"/>
          </w:tcPr>
          <w:p w14:paraId="4F3489FE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055" w:type="dxa"/>
          </w:tcPr>
          <w:p w14:paraId="2D9EB149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1012" w:type="dxa"/>
          </w:tcPr>
          <w:p w14:paraId="3C041975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1055" w:type="dxa"/>
          </w:tcPr>
          <w:p w14:paraId="0451727A" w14:textId="77777777" w:rsidR="00C77557" w:rsidRDefault="00C77557" w:rsidP="00C7755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</w:t>
            </w:r>
          </w:p>
        </w:tc>
      </w:tr>
      <w:tr w:rsidR="00C77557" w14:paraId="57FAB9E8" w14:textId="77777777" w:rsidTr="00C77557">
        <w:tc>
          <w:tcPr>
            <w:tcW w:w="1400" w:type="dxa"/>
          </w:tcPr>
          <w:p w14:paraId="21AE5614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6</w:t>
            </w:r>
          </w:p>
        </w:tc>
        <w:tc>
          <w:tcPr>
            <w:tcW w:w="2900" w:type="dxa"/>
          </w:tcPr>
          <w:p w14:paraId="3828F324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345" w:type="dxa"/>
          </w:tcPr>
          <w:p w14:paraId="1604768F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055" w:type="dxa"/>
          </w:tcPr>
          <w:p w14:paraId="4445148E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1012" w:type="dxa"/>
          </w:tcPr>
          <w:p w14:paraId="293265CD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1055" w:type="dxa"/>
          </w:tcPr>
          <w:p w14:paraId="0D7837A0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C77557" w14:paraId="1DAC9147" w14:textId="77777777" w:rsidTr="00C77557">
        <w:tc>
          <w:tcPr>
            <w:tcW w:w="1400" w:type="dxa"/>
          </w:tcPr>
          <w:p w14:paraId="48BAEFBE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7</w:t>
            </w:r>
          </w:p>
        </w:tc>
        <w:tc>
          <w:tcPr>
            <w:tcW w:w="2900" w:type="dxa"/>
          </w:tcPr>
          <w:p w14:paraId="468C2C88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ferior Pariet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uble</w:t>
            </w:r>
            <w:proofErr w:type="spellEnd"/>
          </w:p>
        </w:tc>
        <w:tc>
          <w:tcPr>
            <w:tcW w:w="1345" w:type="dxa"/>
          </w:tcPr>
          <w:p w14:paraId="0A953573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1055" w:type="dxa"/>
          </w:tcPr>
          <w:p w14:paraId="193040AA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1012" w:type="dxa"/>
          </w:tcPr>
          <w:p w14:paraId="6B2D82F6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54</w:t>
            </w:r>
          </w:p>
        </w:tc>
        <w:tc>
          <w:tcPr>
            <w:tcW w:w="1055" w:type="dxa"/>
          </w:tcPr>
          <w:p w14:paraId="4C0602F7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9</w:t>
            </w:r>
          </w:p>
        </w:tc>
      </w:tr>
      <w:tr w:rsidR="00C77557" w14:paraId="7D3C7DCF" w14:textId="77777777" w:rsidTr="00C77557">
        <w:tc>
          <w:tcPr>
            <w:tcW w:w="1400" w:type="dxa"/>
          </w:tcPr>
          <w:p w14:paraId="004E1894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 8</w:t>
            </w:r>
          </w:p>
        </w:tc>
        <w:tc>
          <w:tcPr>
            <w:tcW w:w="2900" w:type="dxa"/>
          </w:tcPr>
          <w:p w14:paraId="4F1199B1" w14:textId="77777777" w:rsidR="00C77557" w:rsidRDefault="00C77557" w:rsidP="00C7755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345" w:type="dxa"/>
          </w:tcPr>
          <w:p w14:paraId="7141F06B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055" w:type="dxa"/>
          </w:tcPr>
          <w:p w14:paraId="09B12E4A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012" w:type="dxa"/>
          </w:tcPr>
          <w:p w14:paraId="6D497245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1055" w:type="dxa"/>
          </w:tcPr>
          <w:p w14:paraId="35B1B368" w14:textId="77777777" w:rsidR="00C77557" w:rsidRDefault="00C77557" w:rsidP="00C775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</w:t>
            </w:r>
          </w:p>
        </w:tc>
      </w:tr>
      <w:tr w:rsidR="00C77557" w14:paraId="43E9C85E" w14:textId="77777777" w:rsidTr="00C77557">
        <w:trPr>
          <w:trHeight w:val="460"/>
        </w:trPr>
        <w:tc>
          <w:tcPr>
            <w:tcW w:w="8767" w:type="dxa"/>
            <w:gridSpan w:val="6"/>
            <w:tcBorders>
              <w:top w:val="single" w:sz="12" w:space="0" w:color="auto"/>
            </w:tcBorders>
          </w:tcPr>
          <w:p w14:paraId="14B37705" w14:textId="77777777" w:rsidR="00C77557" w:rsidRDefault="00C77557" w:rsidP="00C775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bbreviations: BA, Brodmann area; MNI, Montreal Neurological Institute.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CN, Executive control network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e labels are the tag corresponding to the brain area in figures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</w:tbl>
    <w:bookmarkEnd w:id="0"/>
    <w:bookmarkEnd w:id="1"/>
    <w:bookmarkEnd w:id="2"/>
    <w:p w14:paraId="03DA451C" w14:textId="457E4BCB" w:rsidR="00113A28" w:rsidRDefault="00925380">
      <w:pPr>
        <w:pStyle w:val="Ab"/>
        <w:spacing w:line="360" w:lineRule="auto"/>
        <w:rPr>
          <w:rFonts w:hAnsi="Times New Roman" w:cs="Times New Roman"/>
          <w:sz w:val="20"/>
          <w:szCs w:val="20"/>
        </w:rPr>
      </w:pPr>
      <w:r>
        <w:rPr>
          <w:rFonts w:hAnsi="Times New Roman" w:cs="Times New Roman"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Ansi="Times New Roman" w:cs="Times New Roman" w:hint="eastAsia"/>
          <w:sz w:val="20"/>
          <w:szCs w:val="20"/>
        </w:rPr>
        <w:instrText>ADDIN CNKISM.UserStyle</w:instrText>
      </w:r>
      <w:r>
        <w:rPr>
          <w:rFonts w:hAnsi="Times New Roman" w:cs="Times New Roman"/>
          <w:sz w:val="20"/>
          <w:szCs w:val="20"/>
        </w:rPr>
      </w:r>
      <w:r>
        <w:rPr>
          <w:rFonts w:hAnsi="Times New Roman" w:cs="Times New Roman"/>
          <w:sz w:val="20"/>
          <w:szCs w:val="20"/>
        </w:rPr>
        <w:fldChar w:fldCharType="end"/>
      </w:r>
    </w:p>
    <w:sectPr w:rsidR="00113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9DE52" w14:textId="77777777" w:rsidR="008A3CB0" w:rsidRDefault="008A3CB0" w:rsidP="001E3966">
      <w:r>
        <w:separator/>
      </w:r>
    </w:p>
  </w:endnote>
  <w:endnote w:type="continuationSeparator" w:id="0">
    <w:p w14:paraId="407A5472" w14:textId="77777777" w:rsidR="008A3CB0" w:rsidRDefault="008A3CB0" w:rsidP="001E3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72219" w14:textId="77777777" w:rsidR="008A3CB0" w:rsidRDefault="008A3CB0" w:rsidP="001E3966">
      <w:r>
        <w:separator/>
      </w:r>
    </w:p>
  </w:footnote>
  <w:footnote w:type="continuationSeparator" w:id="0">
    <w:p w14:paraId="576DD82B" w14:textId="77777777" w:rsidR="008A3CB0" w:rsidRDefault="008A3CB0" w:rsidP="001E3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1E6E"/>
    <w:rsid w:val="0008650B"/>
    <w:rsid w:val="00113A28"/>
    <w:rsid w:val="00151E6E"/>
    <w:rsid w:val="001C0012"/>
    <w:rsid w:val="001E3966"/>
    <w:rsid w:val="001F3B97"/>
    <w:rsid w:val="0023113B"/>
    <w:rsid w:val="0047497D"/>
    <w:rsid w:val="006977F0"/>
    <w:rsid w:val="007E54EE"/>
    <w:rsid w:val="007E712E"/>
    <w:rsid w:val="007F47A7"/>
    <w:rsid w:val="008A3CB0"/>
    <w:rsid w:val="00925380"/>
    <w:rsid w:val="009307FE"/>
    <w:rsid w:val="00936B79"/>
    <w:rsid w:val="00A64735"/>
    <w:rsid w:val="00A810B2"/>
    <w:rsid w:val="00AE721D"/>
    <w:rsid w:val="00B227C0"/>
    <w:rsid w:val="00B74BFD"/>
    <w:rsid w:val="00BD486E"/>
    <w:rsid w:val="00C003B0"/>
    <w:rsid w:val="00C77557"/>
    <w:rsid w:val="00D93E60"/>
    <w:rsid w:val="00EB4BC2"/>
    <w:rsid w:val="04751501"/>
    <w:rsid w:val="089D4133"/>
    <w:rsid w:val="0E4E215A"/>
    <w:rsid w:val="0E56496C"/>
    <w:rsid w:val="18D2530A"/>
    <w:rsid w:val="199D4982"/>
    <w:rsid w:val="1FF81EA7"/>
    <w:rsid w:val="291C2D00"/>
    <w:rsid w:val="2BC51EC5"/>
    <w:rsid w:val="2D8F19F0"/>
    <w:rsid w:val="2DDD2943"/>
    <w:rsid w:val="2E40247D"/>
    <w:rsid w:val="32C2505C"/>
    <w:rsid w:val="33C53AAF"/>
    <w:rsid w:val="35A24E1D"/>
    <w:rsid w:val="37273802"/>
    <w:rsid w:val="3EDB218B"/>
    <w:rsid w:val="3EE307FB"/>
    <w:rsid w:val="3F6B7328"/>
    <w:rsid w:val="41BA278D"/>
    <w:rsid w:val="436C7253"/>
    <w:rsid w:val="45231955"/>
    <w:rsid w:val="474B29D4"/>
    <w:rsid w:val="50C51101"/>
    <w:rsid w:val="53A87733"/>
    <w:rsid w:val="58473589"/>
    <w:rsid w:val="58AD704A"/>
    <w:rsid w:val="5BAD74E2"/>
    <w:rsid w:val="5F0C2E5C"/>
    <w:rsid w:val="5FB24F46"/>
    <w:rsid w:val="62BC0A29"/>
    <w:rsid w:val="6B295CFE"/>
    <w:rsid w:val="6DB93835"/>
    <w:rsid w:val="6E6A650F"/>
    <w:rsid w:val="6F126598"/>
    <w:rsid w:val="70C6330E"/>
    <w:rsid w:val="70E46525"/>
    <w:rsid w:val="714F1F8B"/>
    <w:rsid w:val="73DE41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D7B01"/>
  <w15:docId w15:val="{451B5D7E-5715-4321-8027-3B850412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kern w:val="2"/>
      <w:sz w:val="18"/>
      <w:szCs w:val="18"/>
    </w:rPr>
  </w:style>
  <w:style w:type="paragraph" w:customStyle="1" w:styleId="Ab">
    <w:name w:val="正文 A"/>
    <w:basedOn w:val="a"/>
    <w:qFormat/>
    <w:rPr>
      <w:rFonts w:ascii="Times New Roman" w:eastAsia="Arial Unicode MS" w:hAnsi="Arial Unicode MS" w:cs="Mangal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</dc:creator>
  <cp:lastModifiedBy>Guixian</cp:lastModifiedBy>
  <cp:revision>14</cp:revision>
  <dcterms:created xsi:type="dcterms:W3CDTF">2017-12-17T03:08:00Z</dcterms:created>
  <dcterms:modified xsi:type="dcterms:W3CDTF">2022-02-11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579F499E8C247E99E51A546A3ABBE07</vt:lpwstr>
  </property>
</Properties>
</file>